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E02" w:rsidRDefault="00966E02" w:rsidP="00966E0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819295" wp14:editId="05E10AA4">
            <wp:extent cx="4572000" cy="4572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E02" w:rsidRDefault="00966E02" w:rsidP="00966E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4: Inverse Simpson (diversity) calculated from the bacterial dataset. Individuals (“A”, “B”, and “C”) were assessed independently. </w:t>
      </w:r>
    </w:p>
    <w:p w:rsidR="00792567" w:rsidRPr="00966E02" w:rsidRDefault="00792567" w:rsidP="00966E02">
      <w:bookmarkStart w:id="0" w:name="_GoBack"/>
      <w:bookmarkEnd w:id="0"/>
    </w:p>
    <w:sectPr w:rsidR="00792567" w:rsidRPr="00966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0E7901"/>
    <w:rsid w:val="00181372"/>
    <w:rsid w:val="00614AFE"/>
    <w:rsid w:val="00792567"/>
    <w:rsid w:val="007B2204"/>
    <w:rsid w:val="00893A19"/>
    <w:rsid w:val="00966E02"/>
    <w:rsid w:val="00E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4:58:00Z</dcterms:created>
  <dcterms:modified xsi:type="dcterms:W3CDTF">2020-06-17T04:58:00Z</dcterms:modified>
</cp:coreProperties>
</file>